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3:  Differentially Expressed Genes between Clark and IsoClark Genotypes Grown Under Iron Deficient Condition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7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052"/>
        <w:gridCol w:w="1260"/>
        <w:gridCol w:w="3510"/>
        <w:gridCol w:w="3078"/>
      </w:tblGrid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fymetrix Probe ID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288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d Change Between Clark and IsoClar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Prot ID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Prot Annotation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686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ntGOSlim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28196.2.A1_s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1.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K4D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ABC transporter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2584.2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7.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6WP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tative Acetyl Co A Synthet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6867.1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9.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3367.1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8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5718.1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6.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1790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2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FFD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ylogenin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2828.1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2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BU7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pening Related Protein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Biological Proc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2669.1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1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3B7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76337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6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HA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-directed DNA polymer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63464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6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62046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5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4ZJ7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-oxophytodienoate reduct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mental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3296.3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FJN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id transfer protein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7707.1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LCE7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d Specific Dehydrogen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34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Abiotic Stimuli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0713.2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4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4130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ketoacyl-CoA synth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3341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3.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4IA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nitz-type trypsin inhibitor A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Biological Proc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2562.1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8F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lytic enzyme, G-D-S-L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mental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061.1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LHX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er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3196.1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ST6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nal rotenone-insensitive NADH dehydrogen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ectron Transport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6533.1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A1I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hepsin B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3161.2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4IA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nitz-type trypsin inhibitor A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34657.1.A1_s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5677.1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.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8F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lytic enzyme, G-D-S-L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mental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2852.1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2516.2.S1_s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2R48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chromosomal maintenance factor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rt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329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.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GVQ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amine biosynthetic enzym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str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7832.1.S1_s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04946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oyl-ACP reduct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3161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107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nitz-type trypsin inhibitor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Biological Proc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1767.1.A1_a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2MGQ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Biological Proc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4331.2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.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8213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liferating cell nuclear antigen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rt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3454.1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GTM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lorophyllase 1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Str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75796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4LAW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lication factor A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4161.1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3317.1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 UniProt ID 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19467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Metabolism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3233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FX4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P kin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Abiotic Stimuli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5091.2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2HTZ6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Biological Proc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9671.1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549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getative Storage Protein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9265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7M1S6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ypsin inhibitor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Biotic Stimuli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5447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Organization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38010.2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DU5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-domain receptor kin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rt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7832.1.S1_x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XF4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tty Acid Condensing Enzym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2811.1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SGS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3E18.4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54366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FYG6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2522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4112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line-rich protein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1415.1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FT0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line-rich protein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79522.1.A1_s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4XD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chrome oxid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3705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4346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rate reduct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7407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7XAB7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lin D3-2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mental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62877.1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2040.1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FQE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thione S-transfer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Biological Proc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43343.2.S1_s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12196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2213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7F1F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 kDa peptidylprolyl isomer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4744.1.S1_x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5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3233.1.S1_s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875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on-superoxide dismut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Abiotic Stimuli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3375.1.A1_s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LCJ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J protein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Metabolism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3789.1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5R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tidase M14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Biological Proc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3272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875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on-superoxide dismut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6552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ZT9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lational elongation factor Tu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rt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20412.1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48202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4112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line-rich protein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5490.1.S1_a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4Y0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nic anhydr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8185.1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7XP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 finger-like protein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20469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ergy Pathway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5164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ZDW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plasmic ribosomal protein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0151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72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LUE7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FP3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3004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ZF8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Biological Proc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32606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VZT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nucleoprotein complex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rt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5738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FNI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lin B-type protein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Biological Proc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3766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973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ate dikin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48977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CA5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osom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Biological Proc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20374.1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RXC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ne/threonine protein kin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2569.1.S1_s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6276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uctose-1,6-bisphosphat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2660.1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H2B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J-lik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Metabolism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5925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SW0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hogenesis-relate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Biological Proc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49167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C8T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Abiotic Stimuli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58990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ZWQ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yltransfer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2731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FK4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quaporin SIP1.2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rt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7766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Abiotic Stimuli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5538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L8Z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redoxin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ectron Transport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25010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4XE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chrome oxid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65393.1.S1_s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904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2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0913.1.S1_s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QLR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redoxin-lik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Abiotic Stimuli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72251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Metabolism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7839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FME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Biological Proc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0001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W2E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hydroxy-3-methylglutaryl coenzyme A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18773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A7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-chromosome maintenanc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NA Metabolism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766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3W3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Biological Proc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8014.1.S1_a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H52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odermal Factor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10162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4135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motin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Biological Proc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614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4J37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c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13543.1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7089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Biological Proc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379.3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75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ibberellin Regulated Protein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Biological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25551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2HZ1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ygalacturon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Biological Proc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7379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mental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17904.2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A7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-chromosome maintenanc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Metabolism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64502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439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0718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ternative oxidase 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ectron Transport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7174.1.S1_s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75GV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Biological Proc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5947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Z1Z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MG type nucleosom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cription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4630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G4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rt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8014.2.S1_x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H52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odermal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37281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NLG7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Metabolism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5048.2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S34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inc finger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Biological Proc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5496.1.S1_s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27527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S75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ymidine kin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5610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T05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LP Like Protein 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Biological Proc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72063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DJ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-D-S-L Lipolytic enzym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3026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51208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047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-chromosome maintenanc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Biological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5465.2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4306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ctinester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1362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ST5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DS-box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Abiotic Stimuli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704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SGP6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redoxin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ectron Transport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40775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FME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plication protein A1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9839.2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4135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umatin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Biotic Stimuli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9202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Biological Proc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431.2.S1_x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8213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liferating cell nuclear antigen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Metabolism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431.2.S1_a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8213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liferating cell nuclear antigen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 Metabolism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7101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0D2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7489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2326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5350.1.S1_s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rt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4295.1.S1_s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XFI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3132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Abiotic Stimuli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1059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N9T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Biological Proc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3616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2432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oxygen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2863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GQ66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pha-dioxygen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Biotic Stimuli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50095.4.S1_s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C7F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Biological Proc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5496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75GU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4850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10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bryo-specific 3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Biological Proc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50095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988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t shock protein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Biological Proc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0342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4R9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Biological Proc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7974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4301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pid transfer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rt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3591.1.S1_s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6A4W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thione peroxid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ectron Transport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1791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mental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2464.1.S1_s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F30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amyl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58494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2QR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C domain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0073.1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LB8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DSL-motif lip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3189.2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J0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ne/threonine protein kin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Metabolism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37908.1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047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 Chromosomal Maintinenc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Metabolism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68386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LSD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hepsin B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Biological Proc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3893.3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L79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ositol Oxygen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Biological Proc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2185.1.S1_s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0547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t shock protein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0897.1.S1_s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LUV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xyproline-rich glycoprotein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Biological Proc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2400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RVM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Biological Proc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0206.1.S1_s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ZSQ6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-complex protein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lectron Transport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5715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L5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RD12 protein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rt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4305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S3F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-adenosylmethionine decarboxyl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505.1.A1_s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Metabolism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4554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J6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3189.1.S1_a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4985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chrome P450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tein Metabolism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917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RX2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llarin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Abiotic Stimuli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27787.1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4305.3.S1_a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4385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rt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1035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LMA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Biological Proc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64505.1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UniProt ID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1191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ZBH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xin-induced protein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Biological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3342.1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5258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flavone reduct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Biological Proc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51733.1.A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HQ0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H dehydrogen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Str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413.1.S1_s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XFI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917.1.S1_s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FQE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thione S-transfer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Abiotic Stimuli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7989.2.S1_s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UM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Biological Proc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3888.2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G4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AD2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known Biological Proc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57970.2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MF6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ter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velopmental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6812.1.S1_s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2396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oxid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2745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9FY9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-lik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594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93697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RD12 protein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Abiotic Stimuli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413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BD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peronin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6142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8VZW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nein light chain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Stres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0216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2HTB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-methyltransfer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.10216.3.A1_x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2HTB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-methyltransfer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93342.1.S1_s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39827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inine decarboxyl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9245.1.S1_s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211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thione S-transfer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8762.1.S1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211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thione S-transfer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8762.1.S1_x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211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thione S-transferas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Metabolic Processes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maAffx.87317.1.S1_s_at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1SWY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1T16:55:00Z</dcterms:created>
  <dc:creator>Jamie O'Rourke</dc:creator>
  <dc:description/>
  <dc:language>en-US</dc:language>
  <cp:lastModifiedBy>Jamie O'Rourke</cp:lastModifiedBy>
  <dcterms:modified xsi:type="dcterms:W3CDTF">2009-07-31T15:24:00Z</dcterms:modified>
  <cp:revision>40</cp:revision>
  <dc:subject/>
  <dc:title>Table 1:  Differentially Expressed Genes between Clark and IsoClark genotypes grown under Iron Deficient Conditions</dc:title>
</cp:coreProperties>
</file>